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73F0B" w14:textId="1A616EF2" w:rsidR="001E43CA" w:rsidRPr="00A753CE" w:rsidRDefault="00264E25" w:rsidP="001E43CA">
      <w:pPr>
        <w:rPr>
          <w:rFonts w:ascii="Times New Roman" w:eastAsia="SimSun" w:hAnsi="Times New Roman" w:cs="Times New Roman"/>
          <w:b/>
          <w:sz w:val="28"/>
          <w:szCs w:val="28"/>
        </w:rPr>
      </w:pPr>
      <w:bookmarkStart w:id="0" w:name="_GoBack"/>
      <w:bookmarkEnd w:id="0"/>
      <w:r w:rsidRPr="00264E25">
        <w:rPr>
          <w:rFonts w:ascii="Times New Roman" w:eastAsia="SimSun" w:hAnsi="Times New Roman" w:cs="Times New Roman"/>
          <w:b/>
          <w:sz w:val="28"/>
          <w:szCs w:val="28"/>
        </w:rPr>
        <w:t>Supplemental Table 1</w:t>
      </w:r>
      <w:r w:rsidR="001E43CA" w:rsidRPr="00A753CE">
        <w:rPr>
          <w:rFonts w:ascii="Times New Roman" w:eastAsia="SimSun" w:hAnsi="Times New Roman" w:cs="Times New Roman"/>
          <w:b/>
          <w:sz w:val="28"/>
          <w:szCs w:val="28"/>
        </w:rPr>
        <w:t xml:space="preserve">: </w:t>
      </w:r>
      <w:r w:rsidR="00931804">
        <w:rPr>
          <w:rFonts w:ascii="Times New Roman" w:eastAsia="SimSun" w:hAnsi="Times New Roman" w:cs="Times New Roman"/>
          <w:b/>
          <w:sz w:val="28"/>
          <w:szCs w:val="28"/>
        </w:rPr>
        <w:t>Comparisons of p</w:t>
      </w:r>
      <w:r w:rsidR="001E43CA" w:rsidRPr="00A753CE">
        <w:rPr>
          <w:rFonts w:ascii="Times New Roman" w:eastAsia="SimSun" w:hAnsi="Times New Roman" w:cs="Times New Roman"/>
          <w:b/>
          <w:sz w:val="28"/>
          <w:szCs w:val="28"/>
        </w:rPr>
        <w:t xml:space="preserve">atient </w:t>
      </w:r>
      <w:r w:rsidR="00931804">
        <w:rPr>
          <w:rFonts w:ascii="Times New Roman" w:eastAsia="SimSun" w:hAnsi="Times New Roman" w:cs="Times New Roman"/>
          <w:b/>
          <w:sz w:val="28"/>
          <w:szCs w:val="28"/>
        </w:rPr>
        <w:t>c</w:t>
      </w:r>
      <w:r w:rsidR="001E43CA" w:rsidRPr="00A753CE">
        <w:rPr>
          <w:rFonts w:ascii="Times New Roman" w:eastAsia="SimSun" w:hAnsi="Times New Roman" w:cs="Times New Roman"/>
          <w:b/>
          <w:sz w:val="28"/>
          <w:szCs w:val="28"/>
        </w:rPr>
        <w:t xml:space="preserve">haracteristics of the </w:t>
      </w:r>
      <w:r w:rsidR="00931804">
        <w:rPr>
          <w:rFonts w:ascii="Times New Roman" w:eastAsia="SimSun" w:hAnsi="Times New Roman" w:cs="Times New Roman"/>
          <w:b/>
          <w:sz w:val="28"/>
          <w:szCs w:val="28"/>
        </w:rPr>
        <w:t>s</w:t>
      </w:r>
      <w:r w:rsidR="001E43CA" w:rsidRPr="00A753CE">
        <w:rPr>
          <w:rFonts w:ascii="Times New Roman" w:eastAsia="SimSun" w:hAnsi="Times New Roman" w:cs="Times New Roman"/>
          <w:b/>
          <w:sz w:val="28"/>
          <w:szCs w:val="28"/>
        </w:rPr>
        <w:t xml:space="preserve">tudy </w:t>
      </w:r>
      <w:r w:rsidR="00931804">
        <w:rPr>
          <w:rFonts w:ascii="Times New Roman" w:eastAsia="SimSun" w:hAnsi="Times New Roman" w:cs="Times New Roman"/>
          <w:b/>
          <w:sz w:val="28"/>
          <w:szCs w:val="28"/>
        </w:rPr>
        <w:t>p</w:t>
      </w:r>
      <w:r w:rsidR="001E43CA" w:rsidRPr="00A753CE">
        <w:rPr>
          <w:rFonts w:ascii="Times New Roman" w:eastAsia="SimSun" w:hAnsi="Times New Roman" w:cs="Times New Roman"/>
          <w:b/>
          <w:sz w:val="28"/>
          <w:szCs w:val="28"/>
        </w:rPr>
        <w:t>opulation in the development and validation cohorts</w:t>
      </w:r>
    </w:p>
    <w:tbl>
      <w:tblPr>
        <w:tblStyle w:val="TableGrid"/>
        <w:tblW w:w="5282" w:type="pct"/>
        <w:tblInd w:w="-45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2262"/>
        <w:gridCol w:w="2657"/>
        <w:gridCol w:w="1593"/>
      </w:tblGrid>
      <w:tr w:rsidR="001E43CA" w:rsidRPr="00A753CE" w14:paraId="1CC68DA6" w14:textId="77777777" w:rsidTr="001E43CA">
        <w:trPr>
          <w:trHeight w:val="90"/>
        </w:trPr>
        <w:tc>
          <w:tcPr>
            <w:tcW w:w="1289" w:type="pct"/>
            <w:tcBorders>
              <w:left w:val="nil"/>
              <w:bottom w:val="single" w:sz="18" w:space="0" w:color="auto"/>
              <w:right w:val="nil"/>
            </w:tcBorders>
          </w:tcPr>
          <w:p w14:paraId="7AEA56C5" w14:textId="77777777" w:rsidR="001E43CA" w:rsidRPr="00A753CE" w:rsidRDefault="001E43C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89" w:type="pct"/>
            <w:tcBorders>
              <w:left w:val="nil"/>
              <w:bottom w:val="single" w:sz="18" w:space="0" w:color="auto"/>
              <w:right w:val="nil"/>
            </w:tcBorders>
          </w:tcPr>
          <w:p w14:paraId="0B0FB23D" w14:textId="77777777" w:rsidR="001E43CA" w:rsidRPr="001E43CA" w:rsidRDefault="001E43CA" w:rsidP="0035278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E43CA">
              <w:rPr>
                <w:rFonts w:ascii="Times New Roman" w:eastAsia="SimSun" w:hAnsi="Times New Roman" w:cs="Times New Roman"/>
                <w:b/>
              </w:rPr>
              <w:t>Development cohort</w:t>
            </w:r>
          </w:p>
          <w:p w14:paraId="74358C93" w14:textId="77777777" w:rsidR="001E43CA" w:rsidRPr="001E43CA" w:rsidRDefault="001E43CA" w:rsidP="0035278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E43CA">
              <w:rPr>
                <w:rFonts w:ascii="Times New Roman" w:eastAsia="SimSun" w:hAnsi="Times New Roman" w:cs="Times New Roman"/>
                <w:b/>
              </w:rPr>
              <w:t>(188,073)</w:t>
            </w:r>
          </w:p>
        </w:tc>
        <w:tc>
          <w:tcPr>
            <w:tcW w:w="1514" w:type="pct"/>
            <w:tcBorders>
              <w:left w:val="nil"/>
              <w:bottom w:val="single" w:sz="18" w:space="0" w:color="auto"/>
              <w:right w:val="nil"/>
            </w:tcBorders>
          </w:tcPr>
          <w:p w14:paraId="455EC901" w14:textId="77777777" w:rsidR="001E43CA" w:rsidRPr="001E43CA" w:rsidRDefault="001E43CA" w:rsidP="0035278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E43CA">
              <w:rPr>
                <w:rFonts w:ascii="Times New Roman" w:eastAsia="SimSun" w:hAnsi="Times New Roman" w:cs="Times New Roman"/>
                <w:b/>
              </w:rPr>
              <w:t>Validation cohort</w:t>
            </w:r>
          </w:p>
          <w:p w14:paraId="605210E4" w14:textId="77777777" w:rsidR="001E43CA" w:rsidRPr="001E43CA" w:rsidRDefault="001E43CA" w:rsidP="0035278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E43CA">
              <w:rPr>
                <w:rFonts w:ascii="Times New Roman" w:eastAsia="SimSun" w:hAnsi="Times New Roman" w:cs="Times New Roman"/>
                <w:b/>
              </w:rPr>
              <w:t>(62,691)</w:t>
            </w:r>
          </w:p>
        </w:tc>
        <w:tc>
          <w:tcPr>
            <w:tcW w:w="908" w:type="pct"/>
            <w:tcBorders>
              <w:left w:val="nil"/>
              <w:bottom w:val="single" w:sz="18" w:space="0" w:color="auto"/>
              <w:right w:val="nil"/>
            </w:tcBorders>
          </w:tcPr>
          <w:p w14:paraId="475ED963" w14:textId="36782941" w:rsidR="001E43CA" w:rsidRPr="001E43CA" w:rsidRDefault="001E43CA" w:rsidP="0035278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E43CA">
              <w:rPr>
                <w:rFonts w:ascii="Times New Roman" w:eastAsia="SimSun" w:hAnsi="Times New Roman" w:cs="Times New Roman"/>
                <w:b/>
              </w:rPr>
              <w:t>SMD</w:t>
            </w:r>
            <w:r w:rsidR="00332CB7">
              <w:rPr>
                <w:rFonts w:ascii="Times New Roman" w:eastAsia="SimSun" w:hAnsi="Times New Roman" w:cs="Times New Roman"/>
                <w:b/>
              </w:rPr>
              <w:t>s</w:t>
            </w:r>
          </w:p>
        </w:tc>
      </w:tr>
      <w:tr w:rsidR="001E43CA" w:rsidRPr="00A753CE" w14:paraId="3BD8C66B" w14:textId="77777777" w:rsidTr="001E43CA">
        <w:trPr>
          <w:trHeight w:val="90"/>
        </w:trPr>
        <w:tc>
          <w:tcPr>
            <w:tcW w:w="1289" w:type="pct"/>
            <w:tcBorders>
              <w:left w:val="nil"/>
              <w:bottom w:val="nil"/>
              <w:right w:val="nil"/>
            </w:tcBorders>
          </w:tcPr>
          <w:p w14:paraId="0834D540" w14:textId="77777777" w:rsidR="001E43CA" w:rsidRPr="00A753CE" w:rsidRDefault="001E43C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1289" w:type="pct"/>
            <w:tcBorders>
              <w:left w:val="nil"/>
              <w:bottom w:val="nil"/>
              <w:right w:val="nil"/>
            </w:tcBorders>
          </w:tcPr>
          <w:p w14:paraId="6DE5B7B6" w14:textId="77777777" w:rsidR="001E43CA" w:rsidRPr="00A753CE" w:rsidRDefault="001E43CA" w:rsidP="0035278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14" w:type="pct"/>
            <w:tcBorders>
              <w:left w:val="nil"/>
              <w:bottom w:val="nil"/>
              <w:right w:val="nil"/>
            </w:tcBorders>
          </w:tcPr>
          <w:p w14:paraId="20C5BB8D" w14:textId="77777777" w:rsidR="001E43CA" w:rsidRPr="00A753CE" w:rsidRDefault="001E43CA" w:rsidP="0035278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5CB8E291" w14:textId="77777777" w:rsidR="001E43CA" w:rsidRPr="00A753CE" w:rsidRDefault="001E43C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04</w:t>
            </w:r>
          </w:p>
        </w:tc>
      </w:tr>
      <w:tr w:rsidR="00BA614B" w:rsidRPr="00A753CE" w14:paraId="3E46B44F" w14:textId="77777777" w:rsidTr="001E43CA">
        <w:trPr>
          <w:trHeight w:val="9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640C660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0-4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E06F9A2" w14:textId="14D1EA3B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7</w:t>
            </w:r>
            <w:r>
              <w:rPr>
                <w:rFonts w:ascii="Times New Roman" w:eastAsia="SimSun" w:hAnsi="Times New Roman" w:cs="Times New Roman" w:hint="eastAsia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646(9.38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CA3B4DC" w14:textId="70150BA5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891(9.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614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F5E433F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A614B" w:rsidRPr="00A753CE" w14:paraId="2D01229D" w14:textId="77777777" w:rsidTr="001E43CA">
        <w:trPr>
          <w:trHeight w:val="16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0E2C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41-6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0AC6ECD" w14:textId="0C11C3D4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98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772(52.52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2236684" w14:textId="726CBA44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019(52.6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320D110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3F37EA26" w14:textId="77777777" w:rsidTr="001E43CA">
        <w:trPr>
          <w:trHeight w:val="132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F99A5AC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61-7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47579A5" w14:textId="3DB13815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42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362(22.52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9C897B2" w14:textId="5032B053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132(22.5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F703897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4EC88982" w14:textId="77777777" w:rsidTr="001E43CA">
        <w:trPr>
          <w:trHeight w:val="132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F1E7FDB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71-8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301BDC69" w14:textId="52C1420A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29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293(15.58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7E3788B" w14:textId="43A3301A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649(15.3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C944284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7B45E8A7" w14:textId="77777777" w:rsidTr="001E43CA">
        <w:trPr>
          <w:trHeight w:val="132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2BF8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4B3D0F0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1636D2A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E5FC644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02</w:t>
            </w:r>
          </w:p>
        </w:tc>
      </w:tr>
      <w:tr w:rsidR="00BA614B" w:rsidRPr="00A753CE" w14:paraId="2B0C59EE" w14:textId="77777777" w:rsidTr="001E43CA">
        <w:trPr>
          <w:trHeight w:val="22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5996" w14:textId="77777777" w:rsidR="00BA614B" w:rsidRPr="00A753CE" w:rsidRDefault="00BA614B" w:rsidP="00BA614B">
            <w:pPr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Whit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CA8A058" w14:textId="08F016F5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55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465(82.66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C1C0313" w14:textId="66792804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684(82.4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9AE9EBC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01012304" w14:textId="77777777" w:rsidTr="001E43CA">
        <w:trPr>
          <w:trHeight w:val="22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CBD1" w14:textId="77777777" w:rsidR="00BA614B" w:rsidRPr="00A753CE" w:rsidRDefault="00BA614B" w:rsidP="00BA614B">
            <w:pPr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EB1C7EB" w14:textId="7DAD6448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6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382(8.71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54F8F04" w14:textId="510101BC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648(9.0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82E3DAE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6DB8A008" w14:textId="77777777" w:rsidTr="001E43CA">
        <w:trPr>
          <w:trHeight w:val="22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0C06" w14:textId="77777777" w:rsidR="00BA614B" w:rsidRPr="00A753CE" w:rsidRDefault="00BA614B" w:rsidP="00BA614B">
            <w:pPr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273F052B" w14:textId="6CBA6A8F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6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226(8.63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7B6106F" w14:textId="2EAC72CC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59(8.5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EA1514B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4F6E31AD" w14:textId="77777777" w:rsidTr="001E43CA">
        <w:trPr>
          <w:trHeight w:val="12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0416D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Marital statu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C3AC970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64EBB88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57D3530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07</w:t>
            </w:r>
          </w:p>
        </w:tc>
      </w:tr>
      <w:tr w:rsidR="00BA614B" w:rsidRPr="00A753CE" w14:paraId="5FF005F3" w14:textId="77777777" w:rsidTr="001E43CA">
        <w:trPr>
          <w:trHeight w:val="11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49F60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 Married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2130470" w14:textId="4696E24A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20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012(63.81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E9DF902" w14:textId="28BCCC5C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194(64.1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D667DAB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321F76CB" w14:textId="77777777" w:rsidTr="001E43CA">
        <w:trPr>
          <w:trHeight w:val="13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2CCC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Single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1C048B5" w14:textId="614A42A1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24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331(12.94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8B1FCE1" w14:textId="6DF8AD80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085(12.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F3F1542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341785B5" w14:textId="77777777" w:rsidTr="001E43CA">
        <w:trPr>
          <w:trHeight w:val="232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2049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Divorce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46C88DC" w14:textId="78EB0CC0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4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730(23.25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2CB089B" w14:textId="7824FDA9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412(22.9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2161459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A614B" w:rsidRPr="00A753CE" w14:paraId="1FC3F9D9" w14:textId="77777777" w:rsidTr="001E43CA">
        <w:trPr>
          <w:trHeight w:val="13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12F66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Lateralit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23409D6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16A2FE9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1BCB6F7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>0.003</w:t>
            </w:r>
          </w:p>
        </w:tc>
      </w:tr>
      <w:tr w:rsidR="00BA614B" w:rsidRPr="00A753CE" w14:paraId="36B7C7C7" w14:textId="77777777" w:rsidTr="001E43CA">
        <w:trPr>
          <w:trHeight w:val="16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3C54D026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 Righ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CC2253D" w14:textId="19073F30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95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180(50.61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F1B4A0F" w14:textId="3E242778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629(50.4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4F5046E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11442531" w14:textId="77777777" w:rsidTr="001E43CA">
        <w:trPr>
          <w:trHeight w:val="16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377F2A3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 Lef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BA42CC8" w14:textId="5FE57429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92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893(49.39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456DF22" w14:textId="0C0AEFCD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062(49.5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3BAD32C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A614B" w:rsidRPr="00A753CE" w14:paraId="5481D7B0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E5372FB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 xml:space="preserve">Location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26F1180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9FF4154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07A0796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&lt;0.001</w:t>
            </w:r>
          </w:p>
        </w:tc>
      </w:tr>
      <w:tr w:rsidR="00BA614B" w:rsidRPr="00A753CE" w14:paraId="01A739FC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43C5EBF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 xml:space="preserve"> Central portion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B0B76C3" w14:textId="00A62702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0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899(5.8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1D80B94" w14:textId="1A9E50B6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715(5.9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841069B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214B8BB0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7682B94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 xml:space="preserve"> Upper-inner quadra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25C74A1" w14:textId="5180B054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9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880(10.57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F31BBD" w14:textId="468B034D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612(10.5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C7C22AF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1DF7AE58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A3A98EE" w14:textId="77777777" w:rsidR="00BA614B" w:rsidRPr="00A753CE" w:rsidRDefault="00BA614B" w:rsidP="00BA614B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>Lower-inner quadra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509D2ED" w14:textId="50F9675C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0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143(5.39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4EDC097" w14:textId="5E0A68C1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29(5.3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002294F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44ABCE67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1E81626" w14:textId="77777777" w:rsidR="00BA614B" w:rsidRPr="00A753CE" w:rsidRDefault="00BA614B" w:rsidP="00BA614B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>Upper-outer quadra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FA681C6" w14:textId="18D6B549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70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455(37.46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1CD7E32" w14:textId="50618E6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421(37.3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36F01FB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0C420C94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E1A258E" w14:textId="77777777" w:rsidR="00BA614B" w:rsidRPr="00A753CE" w:rsidRDefault="00BA614B" w:rsidP="00BA614B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>Lower-outer quadra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C1F6DCA" w14:textId="7FF5671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257(7.05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CC39082" w14:textId="49A0DA89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24(6.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58BB8EB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59879713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CE95152" w14:textId="77777777" w:rsidR="00BA614B" w:rsidRPr="00A753CE" w:rsidRDefault="00BA614B" w:rsidP="00BA614B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sz w:val="22"/>
              </w:rPr>
              <w:t>Othe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DE1A288" w14:textId="1B6AF201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6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439(33.73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4254340" w14:textId="3AECA0CC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290(33.9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491D43A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6BB6DB83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1BBA438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697DCE5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B023441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E9B6D24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.010</w:t>
            </w:r>
          </w:p>
        </w:tc>
      </w:tr>
      <w:tr w:rsidR="00BA614B" w:rsidRPr="00A753CE" w14:paraId="62B1997A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1101DD5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DC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2556E4A" w14:textId="70D2BDFE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47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201(78.27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274D4AA" w14:textId="22E18296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860(77.9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70F580C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5478671D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9C459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LC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8CE5ACE" w14:textId="303F96FC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2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113(6.44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F7E6DD2" w14:textId="405B6B1D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106(6.5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047FB17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2E4CAF5E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8A17F" w14:textId="630D4AD0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Mix</w:t>
            </w:r>
            <w:r>
              <w:rPr>
                <w:rFonts w:ascii="Times New Roman" w:eastAsia="SimSun" w:hAnsi="Times New Roman" w:cs="Times New Roman" w:hint="eastAsia"/>
              </w:rPr>
              <w:t>e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DF85670" w14:textId="12901372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4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818(7.88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B18BD3D" w14:textId="0E292156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950(7.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F2089A0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A614B" w:rsidRPr="00A753CE" w14:paraId="38EFFA92" w14:textId="77777777" w:rsidTr="001E43CA">
        <w:trPr>
          <w:trHeight w:val="18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86BC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Othe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C6DAF1D" w14:textId="01E74C33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941(7.41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6E3DD0E" w14:textId="5AF0A600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775(7.6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EA41CC1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A614B" w:rsidRPr="00A753CE" w14:paraId="36F64924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96C8070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Grad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2883AE2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F479CAF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952C257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.008</w:t>
            </w:r>
          </w:p>
        </w:tc>
      </w:tr>
      <w:tr w:rsidR="00BA614B" w:rsidRPr="00A753CE" w14:paraId="7D4B5BE5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2160B323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Well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5C4FD04" w14:textId="26D46694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3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347(17.73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12B37E1" w14:textId="5D1D2BF5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246(17.9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20B79C5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43503C56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F115E85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Moderat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863F7BE" w14:textId="3D700CD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80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447(42.77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E2435A6" w14:textId="432C4DAA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996(43.0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E2B0449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14BD057D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8278495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Poo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F164410" w14:textId="2B1F17E8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70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625(37.55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43DDE13" w14:textId="15AC4FAC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265(37.1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47D4496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62132940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32883B77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Undifferentiate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2F5E20C5" w14:textId="62E4E111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654(1.94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91BE58E" w14:textId="0E7935F4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184(1.8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E425712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30ED2E78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42262AE" w14:textId="0A3E69FA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Stage</w:t>
            </w:r>
            <w:r w:rsidRPr="0003470F">
              <w:rPr>
                <w:rFonts w:ascii="Times New Roman" w:eastAsia="SimSun" w:hAnsi="Times New Roman" w:cs="Times New Roman"/>
              </w:rPr>
              <w:t xml:space="preserve"> *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6306C4E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B79D91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124841D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&lt;0.001</w:t>
            </w:r>
          </w:p>
        </w:tc>
      </w:tr>
      <w:tr w:rsidR="00BA614B" w:rsidRPr="00A753CE" w14:paraId="517B35C6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61C7495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CB13A70" w14:textId="3A5E4250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65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416(34.78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61BD160" w14:textId="5B179B85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896(34.9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43C1EED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7BFEB4DF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ECAD84C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I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6D8E6FA" w14:textId="7DD941F2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94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651(50.33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21D8F8" w14:textId="33B61AE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77(50.0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F8D54E5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2D8CAC01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56DCD7D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II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07125A1" w14:textId="12C3E3F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28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006(14.89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FBD56A5" w14:textId="6C32E4BC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418(15.0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DB1EAE1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60534FE3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8AF7C5B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F42684E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1A8497C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017E905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.001</w:t>
            </w:r>
          </w:p>
        </w:tc>
      </w:tr>
      <w:tr w:rsidR="00BA614B" w:rsidRPr="00A753CE" w14:paraId="7D214A62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72CA708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lastRenderedPageBreak/>
              <w:t xml:space="preserve"> Negativ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710C982" w14:textId="43BE8012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37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024(19.69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0F2D69" w14:textId="777DF1CF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76(19.7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34DDCEE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0CB875C8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12F8D16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 Positiv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84445A8" w14:textId="138D578F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151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049(80.31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E310E82" w14:textId="35B29998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15(80.2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B06535B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73EF27CF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2B022AF" w14:textId="16C0F5A2" w:rsidR="00BA614B" w:rsidRPr="00725316" w:rsidRDefault="00BA614B" w:rsidP="00BA614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25316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A2F8504" w14:textId="77777777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C0ECFE9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F4ACEDE" w14:textId="0D2FF09F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25316">
              <w:rPr>
                <w:rFonts w:ascii="Times New Roman" w:eastAsia="SimSun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</w:tr>
      <w:tr w:rsidR="00BA614B" w:rsidRPr="00A753CE" w14:paraId="66598D88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47FAA86" w14:textId="039C0BD1" w:rsidR="00BA614B" w:rsidRPr="00725316" w:rsidRDefault="00BA614B" w:rsidP="00BA614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25316">
              <w:rPr>
                <w:rFonts w:ascii="Times New Roman" w:hAnsi="Times New Roman" w:cs="Times New Roman"/>
                <w:szCs w:val="21"/>
              </w:rPr>
              <w:t xml:space="preserve"> BC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0BDA773" w14:textId="71F2A044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25316">
              <w:rPr>
                <w:rFonts w:ascii="Times New Roman" w:hAnsi="Times New Roman" w:cs="Times New Roman"/>
                <w:szCs w:val="21"/>
              </w:rPr>
              <w:t>101,966(54.22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6CDDFA3" w14:textId="1FBB3EC0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938(54.1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1309499B" w14:textId="77777777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A614B" w:rsidRPr="00A753CE" w14:paraId="5010AE18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18F397C" w14:textId="147DFABD" w:rsidR="00BA614B" w:rsidRPr="00725316" w:rsidRDefault="00BA614B" w:rsidP="00BA614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25316">
              <w:rPr>
                <w:rFonts w:ascii="Times New Roman" w:hAnsi="Times New Roman" w:cs="Times New Roman"/>
                <w:szCs w:val="21"/>
              </w:rPr>
              <w:t xml:space="preserve"> Mastectom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E9D2C5A" w14:textId="29D7DDAC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25316">
              <w:rPr>
                <w:rFonts w:ascii="Times New Roman" w:hAnsi="Times New Roman" w:cs="Times New Roman"/>
                <w:szCs w:val="21"/>
              </w:rPr>
              <w:t>86,107(45.78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EBB5E85" w14:textId="1A216BE5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28753(45.8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5260EBF" w14:textId="77777777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A614B" w:rsidRPr="00A753CE" w14:paraId="77202BF4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B8B3FD4" w14:textId="77777777" w:rsidR="00BA614B" w:rsidRPr="00725316" w:rsidRDefault="00BA614B" w:rsidP="00BA614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25316">
              <w:rPr>
                <w:rFonts w:ascii="Times New Roman" w:eastAsia="SimSun" w:hAnsi="Times New Roman" w:cs="Times New Roman"/>
                <w:szCs w:val="21"/>
              </w:rPr>
              <w:t>Chemotherap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81C72C2" w14:textId="77777777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66B4A4B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5D0DD7E4" w14:textId="77777777" w:rsidR="00BA614B" w:rsidRPr="00725316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25316">
              <w:rPr>
                <w:rFonts w:ascii="Times New Roman" w:eastAsia="SimSun" w:hAnsi="Times New Roman" w:cs="Times New Roman"/>
                <w:color w:val="000000"/>
                <w:szCs w:val="21"/>
              </w:rPr>
              <w:t>0.003</w:t>
            </w:r>
          </w:p>
        </w:tc>
      </w:tr>
      <w:tr w:rsidR="00BA614B" w:rsidRPr="00A753CE" w14:paraId="16B05774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28431F96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321F7F5B" w14:textId="389FA5F0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90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187(47.95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D6592EE" w14:textId="6D63201E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146(48.0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CC2C29A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576CAC7B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617B7E3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ou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6F64286" w14:textId="5FADA879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97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886(52.05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062FE53" w14:textId="0ED40CF9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545(51.9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0C3825B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66ACAFB8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7F21D933" w14:textId="77777777" w:rsidR="00BA614B" w:rsidRPr="00A753CE" w:rsidRDefault="00BA614B" w:rsidP="00BA614B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Radiotherap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509676A8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752F20F" w14:textId="77777777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041CF9ED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.002</w:t>
            </w:r>
          </w:p>
        </w:tc>
      </w:tr>
      <w:tr w:rsidR="00BA614B" w:rsidRPr="00A753CE" w14:paraId="39A4A72A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09DE0FA5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270AF2B4" w14:textId="4F45A898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</w:rPr>
              <w:t>84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781(45.08%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A0D9AFC" w14:textId="032EBFEF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19(45.1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26FFAD36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A614B" w:rsidRPr="00A753CE" w14:paraId="38870A52" w14:textId="77777777" w:rsidTr="001E43CA">
        <w:trPr>
          <w:trHeight w:val="107"/>
        </w:trPr>
        <w:tc>
          <w:tcPr>
            <w:tcW w:w="1289" w:type="pct"/>
            <w:tcBorders>
              <w:top w:val="nil"/>
              <w:left w:val="nil"/>
              <w:right w:val="nil"/>
            </w:tcBorders>
          </w:tcPr>
          <w:p w14:paraId="7CADD916" w14:textId="77777777" w:rsidR="00BA614B" w:rsidRPr="00A753CE" w:rsidRDefault="00BA614B" w:rsidP="00BA614B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out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</w:tcPr>
          <w:p w14:paraId="346E113C" w14:textId="3E61A696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0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753CE">
              <w:rPr>
                <w:rFonts w:ascii="Times New Roman" w:eastAsia="SimSun" w:hAnsi="Times New Roman" w:cs="Times New Roman"/>
              </w:rPr>
              <w:t>292(54.9%)</w:t>
            </w:r>
          </w:p>
        </w:tc>
        <w:tc>
          <w:tcPr>
            <w:tcW w:w="1514" w:type="pct"/>
            <w:tcBorders>
              <w:top w:val="nil"/>
              <w:left w:val="nil"/>
              <w:right w:val="nil"/>
            </w:tcBorders>
          </w:tcPr>
          <w:p w14:paraId="7D980887" w14:textId="3385E1D5" w:rsidR="00BA614B" w:rsidRPr="00BA614B" w:rsidRDefault="00BA614B" w:rsidP="00BA61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A614B"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A614B">
              <w:rPr>
                <w:rFonts w:ascii="Times New Roman" w:hAnsi="Times New Roman" w:cs="Times New Roman"/>
                <w:szCs w:val="21"/>
              </w:rPr>
              <w:t>372(54.83%)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4C8C2C29" w14:textId="77777777" w:rsidR="00BA614B" w:rsidRPr="00A753CE" w:rsidRDefault="00BA614B" w:rsidP="00BA614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</w:tbl>
    <w:p w14:paraId="74965123" w14:textId="7EB4C6AF" w:rsidR="00481A18" w:rsidRDefault="00481A18" w:rsidP="001E43CA">
      <w:pPr>
        <w:rPr>
          <w:rFonts w:ascii="Times New Roman" w:eastAsia="SimSun" w:hAnsi="Times New Roman" w:cs="Times New Roman"/>
        </w:rPr>
      </w:pPr>
      <w:r w:rsidRPr="00481A18">
        <w:rPr>
          <w:rFonts w:ascii="Times New Roman" w:eastAsia="SimSun" w:hAnsi="Times New Roman" w:cs="Times New Roman"/>
        </w:rPr>
        <w:t>SMD</w:t>
      </w:r>
      <w:r w:rsidR="00332CB7">
        <w:rPr>
          <w:rFonts w:ascii="Times New Roman" w:eastAsia="SimSun" w:hAnsi="Times New Roman" w:cs="Times New Roman"/>
        </w:rPr>
        <w:t>s</w:t>
      </w:r>
      <w:r w:rsidRPr="00481A18">
        <w:rPr>
          <w:rFonts w:ascii="Times New Roman" w:eastAsia="SimSun" w:hAnsi="Times New Roman" w:cs="Times New Roman"/>
        </w:rPr>
        <w:t xml:space="preserve">: </w:t>
      </w:r>
      <w:r w:rsidR="00FA0A5A">
        <w:rPr>
          <w:rFonts w:ascii="Times New Roman" w:eastAsia="SimSun" w:hAnsi="Times New Roman" w:cs="Times New Roman"/>
        </w:rPr>
        <w:t>S</w:t>
      </w:r>
      <w:r w:rsidRPr="00481A18">
        <w:rPr>
          <w:rFonts w:ascii="Times New Roman" w:eastAsia="SimSun" w:hAnsi="Times New Roman" w:cs="Times New Roman"/>
        </w:rPr>
        <w:t>tandardized mean difference</w:t>
      </w:r>
      <w:r w:rsidR="00332CB7">
        <w:rPr>
          <w:rFonts w:ascii="Times New Roman" w:eastAsia="SimSun" w:hAnsi="Times New Roman" w:cs="Times New Roman"/>
        </w:rPr>
        <w:t>s</w:t>
      </w:r>
      <w:r w:rsidR="003104F1">
        <w:rPr>
          <w:rFonts w:ascii="Times New Roman" w:eastAsia="SimSun" w:hAnsi="Times New Roman" w:cs="Times New Roman"/>
        </w:rPr>
        <w:t>, w</w:t>
      </w:r>
      <w:r w:rsidRPr="00481A18">
        <w:rPr>
          <w:rFonts w:ascii="Times New Roman" w:eastAsia="SimSun" w:hAnsi="Times New Roman" w:cs="Times New Roman"/>
        </w:rPr>
        <w:t xml:space="preserve">e considered SMDs of greater than 0.1 to indicate a potentially relevant difference between </w:t>
      </w:r>
      <w:r w:rsidR="00D6079A" w:rsidRPr="00D6079A">
        <w:rPr>
          <w:rFonts w:ascii="Times New Roman" w:eastAsia="SimSun" w:hAnsi="Times New Roman" w:cs="Times New Roman"/>
        </w:rPr>
        <w:t>development and validation cohorts</w:t>
      </w:r>
      <w:r w:rsidRPr="00481A18">
        <w:rPr>
          <w:rFonts w:ascii="Times New Roman" w:eastAsia="SimSun" w:hAnsi="Times New Roman" w:cs="Times New Roman"/>
        </w:rPr>
        <w:t>.</w:t>
      </w:r>
    </w:p>
    <w:p w14:paraId="2FA3B512" w14:textId="2EF73212" w:rsidR="001E43CA" w:rsidRPr="00A753CE" w:rsidRDefault="0003470F" w:rsidP="001E43CA">
      <w:pPr>
        <w:rPr>
          <w:rFonts w:ascii="Times New Roman" w:eastAsia="SimSun" w:hAnsi="Times New Roman" w:cs="Times New Roman"/>
        </w:rPr>
      </w:pPr>
      <w:r w:rsidRPr="0003470F">
        <w:rPr>
          <w:rFonts w:ascii="Times New Roman" w:eastAsia="SimSun" w:hAnsi="Times New Roman" w:cs="Times New Roman"/>
        </w:rPr>
        <w:t>*</w:t>
      </w:r>
      <w:r w:rsidR="001E43CA" w:rsidRPr="00A753CE">
        <w:rPr>
          <w:rFonts w:ascii="Times New Roman" w:eastAsia="SimSun" w:hAnsi="Times New Roman" w:cs="Times New Roman"/>
        </w:rPr>
        <w:t xml:space="preserve">Stage classification according to the 8th edition of AJCC staging. </w:t>
      </w:r>
    </w:p>
    <w:p w14:paraId="36663FBE" w14:textId="2F0A8072" w:rsidR="001E43CA" w:rsidRPr="00A753CE" w:rsidRDefault="001E43CA" w:rsidP="001E43CA">
      <w:pPr>
        <w:rPr>
          <w:rFonts w:ascii="Times New Roman" w:eastAsia="SimSun" w:hAnsi="Times New Roman" w:cs="Times New Roman"/>
        </w:rPr>
      </w:pPr>
      <w:r w:rsidRPr="00A753CE">
        <w:rPr>
          <w:rFonts w:ascii="Times New Roman" w:eastAsia="SimSun" w:hAnsi="Times New Roman" w:cs="Times New Roman"/>
        </w:rPr>
        <w:t>Abbreviations: IDC: Invasive ductal carcinoma; ILC: Invasive lobular carcinoma;</w:t>
      </w:r>
      <w:r w:rsidR="00481A18">
        <w:rPr>
          <w:rFonts w:ascii="Times New Roman" w:eastAsia="SimSun" w:hAnsi="Times New Roman" w:cs="Times New Roman"/>
        </w:rPr>
        <w:t xml:space="preserve"> </w:t>
      </w:r>
      <w:r w:rsidR="00481A18" w:rsidRPr="00E9331B">
        <w:rPr>
          <w:rFonts w:ascii="Times New Roman" w:hAnsi="Times New Roman" w:cs="Times New Roman"/>
        </w:rPr>
        <w:t>Mixed: mix of IDC and ILC;</w:t>
      </w:r>
      <w:r w:rsidRPr="00A753CE">
        <w:rPr>
          <w:rFonts w:ascii="Times New Roman" w:eastAsia="SimSun" w:hAnsi="Times New Roman" w:cs="Times New Roman"/>
        </w:rPr>
        <w:t xml:space="preserve"> HR: Hormone receptor.</w:t>
      </w:r>
    </w:p>
    <w:p w14:paraId="23C0F303" w14:textId="77777777" w:rsidR="00363550" w:rsidRPr="00481A18" w:rsidRDefault="00363550"/>
    <w:sectPr w:rsidR="00363550" w:rsidRPr="00481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550"/>
    <w:rsid w:val="0003470F"/>
    <w:rsid w:val="00151B8E"/>
    <w:rsid w:val="001E43CA"/>
    <w:rsid w:val="00264E25"/>
    <w:rsid w:val="002C0DFA"/>
    <w:rsid w:val="003104F1"/>
    <w:rsid w:val="00332CB7"/>
    <w:rsid w:val="00363550"/>
    <w:rsid w:val="00481A18"/>
    <w:rsid w:val="004F69AF"/>
    <w:rsid w:val="00556E93"/>
    <w:rsid w:val="00725316"/>
    <w:rsid w:val="00811AE0"/>
    <w:rsid w:val="00931804"/>
    <w:rsid w:val="00AF4294"/>
    <w:rsid w:val="00BA614B"/>
    <w:rsid w:val="00D6079A"/>
    <w:rsid w:val="00FA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ACD0"/>
  <w15:chartTrackingRefBased/>
  <w15:docId w15:val="{5B7F46AA-EF12-40BF-BDDF-02A35BAF6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3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3C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</dc:creator>
  <cp:keywords/>
  <dc:description/>
  <cp:lastModifiedBy>Giorgia Aprile</cp:lastModifiedBy>
  <cp:revision>2</cp:revision>
  <dcterms:created xsi:type="dcterms:W3CDTF">2019-11-29T16:28:00Z</dcterms:created>
  <dcterms:modified xsi:type="dcterms:W3CDTF">2019-11-29T16:28:00Z</dcterms:modified>
</cp:coreProperties>
</file>